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545" w:rsidRPr="005F4545" w:rsidRDefault="005F4545" w:rsidP="00F15B90">
      <w:pPr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F4545">
        <w:rPr>
          <w:rFonts w:ascii="Times New Roman" w:eastAsia="Arial Unicode MS" w:hAnsi="Times New Roman" w:cs="Times New Roman"/>
          <w:b/>
          <w:sz w:val="24"/>
          <w:szCs w:val="24"/>
        </w:rPr>
        <w:t>Tab.S1 Sequences of primers used for analysis</w:t>
      </w:r>
    </w:p>
    <w:tbl>
      <w:tblPr>
        <w:tblStyle w:val="a3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36"/>
        <w:gridCol w:w="6945"/>
      </w:tblGrid>
      <w:tr w:rsidR="00F15B90" w:rsidTr="00F15B90">
        <w:tc>
          <w:tcPr>
            <w:tcW w:w="2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F4545" w:rsidRPr="00A55529" w:rsidRDefault="005F454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b/>
                <w:szCs w:val="21"/>
              </w:rPr>
              <w:t>Primers</w:t>
            </w:r>
          </w:p>
        </w:tc>
        <w:tc>
          <w:tcPr>
            <w:tcW w:w="6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F4545" w:rsidRPr="00A55529" w:rsidRDefault="005F454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b/>
                <w:szCs w:val="21"/>
              </w:rPr>
              <w:t>Sequence (5’-3’)</w:t>
            </w:r>
          </w:p>
        </w:tc>
      </w:tr>
      <w:tr w:rsidR="00F15B90" w:rsidTr="00F15B90"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4545" w:rsidRPr="00A55529" w:rsidRDefault="005F454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b/>
                <w:szCs w:val="21"/>
              </w:rPr>
              <w:t>cDNA cloning</w:t>
            </w:r>
          </w:p>
        </w:tc>
        <w:tc>
          <w:tcPr>
            <w:tcW w:w="69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4545" w:rsidRPr="00A55529" w:rsidRDefault="005F454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</w:tr>
      <w:tr w:rsidR="00F15B90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5F4545" w:rsidP="005F4545">
            <w:pPr>
              <w:widowControl/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/>
                <w:iCs/>
                <w:szCs w:val="21"/>
              </w:rPr>
              <w:t>Es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pIgR</w:t>
            </w:r>
            <w:r w:rsidRPr="00A5552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 xml:space="preserve">ATGTGCAAGTGTTCCTTTGTGC  </w:t>
            </w:r>
          </w:p>
        </w:tc>
      </w:tr>
      <w:tr w:rsidR="00F15B90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 w:rsidP="00D8782C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hAnsi="Times New Roman" w:cs="Times New Roman"/>
                <w:i/>
                <w:iCs/>
                <w:szCs w:val="21"/>
              </w:rPr>
              <w:t>Es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pIgR</w:t>
            </w:r>
            <w:r w:rsidRPr="00A5552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TATTCTTTTTTCTCGTCTTCCCG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 w:hint="eastAsia"/>
                <w:i/>
                <w:iCs/>
                <w:szCs w:val="21"/>
              </w:rPr>
              <w:t>Es</w:t>
            </w:r>
            <w:r w:rsidRPr="00A55529">
              <w:rPr>
                <w:rFonts w:ascii="Times New Roman" w:hAnsi="Times New Roman" w:cs="Times New Roman" w:hint="eastAsia"/>
                <w:iCs/>
                <w:szCs w:val="21"/>
              </w:rPr>
              <w:t>V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GATGCCGTTCCTCG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TGC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 w:hint="eastAsia"/>
                <w:i/>
                <w:iCs/>
                <w:szCs w:val="21"/>
              </w:rPr>
              <w:t>Es</w:t>
            </w:r>
            <w:r w:rsidRPr="00A55529">
              <w:rPr>
                <w:rFonts w:ascii="Times New Roman" w:hAnsi="Times New Roman" w:cs="Times New Roman" w:hint="eastAsia"/>
                <w:iCs/>
                <w:szCs w:val="21"/>
              </w:rPr>
              <w:t>Vg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AATGTTTGTCAGCAGGGAGC</w:t>
            </w: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LPD</w:t>
            </w:r>
            <w:r w:rsidR="00140E65" w:rsidRPr="00A55529">
              <w:rPr>
                <w:rFonts w:ascii="Times New Roman" w:hAnsi="Times New Roman" w:cs="Times New Roman"/>
                <w:iCs/>
                <w:szCs w:val="21"/>
              </w:rPr>
              <w:t>_N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TGACCAACCGCACAGCC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D8782C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LPD</w:t>
            </w:r>
            <w:r w:rsidR="00140E65" w:rsidRPr="00A55529">
              <w:rPr>
                <w:rFonts w:ascii="Times New Roman" w:hAnsi="Times New Roman" w:cs="Times New Roman"/>
                <w:iCs/>
                <w:szCs w:val="21"/>
              </w:rPr>
              <w:t>_N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CCGGGAGCGTAGATAAG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DUF</w:t>
            </w:r>
            <w:r w:rsidR="00140E65" w:rsidRPr="00A55529">
              <w:rPr>
                <w:rFonts w:ascii="Times New Roman" w:hAnsi="Times New Roman" w:cs="Times New Roman"/>
                <w:iCs/>
                <w:szCs w:val="21"/>
              </w:rPr>
              <w:t>1943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GGTTTATCCTGAGCCATTT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DUF</w:t>
            </w:r>
            <w:r w:rsidR="00140E65" w:rsidRPr="00A55529">
              <w:rPr>
                <w:rFonts w:ascii="Times New Roman" w:hAnsi="Times New Roman" w:cs="Times New Roman"/>
                <w:iCs/>
                <w:szCs w:val="21"/>
              </w:rPr>
              <w:t>1943</w:t>
            </w:r>
            <w:r w:rsidRPr="00A55529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GAGGTCGTAGCACATCTTT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VWD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TACTATGCGTGGATGCC'</w:t>
            </w:r>
          </w:p>
        </w:tc>
      </w:tr>
      <w:tr w:rsidR="006B29DF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55529">
              <w:rPr>
                <w:rFonts w:ascii="Times New Roman" w:hAnsi="Times New Roman" w:cs="Times New Roman"/>
                <w:iCs/>
                <w:szCs w:val="21"/>
              </w:rPr>
              <w:t>VWD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6B29DF" w:rsidRPr="00A55529" w:rsidRDefault="006B29DF" w:rsidP="006B29DF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TCGTGGAGGTTTGTGGC</w:t>
            </w:r>
          </w:p>
        </w:tc>
      </w:tr>
      <w:tr w:rsidR="00F15B90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b/>
                <w:szCs w:val="21"/>
              </w:rPr>
              <w:t>Quantitative real-time PC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5F454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</w:tr>
      <w:tr w:rsidR="00F15B90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 w:rsidP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</w:t>
            </w:r>
            <w:r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V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ACCTCCGCCTATGATGAC</w:t>
            </w:r>
          </w:p>
        </w:tc>
      </w:tr>
      <w:tr w:rsidR="00F15B90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</w:t>
            </w:r>
            <w:r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V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TTCGGGTAGACCTTGATGC</w:t>
            </w:r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 w:rsidP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</w:t>
            </w:r>
            <w:r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pIgR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5F4545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ACGTGTACGGTAACGTGTATG</w:t>
            </w: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 w:rsidP="00D8782C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</w:t>
            </w:r>
            <w:r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pIgR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GTTTGTCGGTTTGATTGTG</w:t>
            </w: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Actin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CATCCACGAGACCACTTACA</w:t>
            </w: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 w:rsidP="00D8782C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Q-Actin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 w:rsidP="00D8782C">
            <w:pPr>
              <w:widowControl/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CTCCTGCTTGCTGATCCACATC</w:t>
            </w: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140E6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b/>
                <w:szCs w:val="21"/>
              </w:rPr>
              <w:t>Plasmid constructio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D8782C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</w:tr>
      <w:tr w:rsidR="00D8782C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140E65" w:rsidP="004932E0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D8782C" w:rsidRPr="00A55529" w:rsidRDefault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AACCAGATAGTCGTGAACCCC</w:t>
            </w:r>
            <w:r w:rsidR="00942136" w:rsidRPr="00A55529">
              <w:rPr>
                <w:szCs w:val="21"/>
              </w:rPr>
              <w:t xml:space="preserve"> </w:t>
            </w:r>
            <w:r w:rsidR="00942136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-</w:t>
            </w:r>
            <w:r w:rsidR="004932E0" w:rsidRP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CAAGCTTCTAGACTCTGTACCGAGTTTCACCAA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Hind</w:t>
            </w:r>
            <w:r w:rsidR="00942136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I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4932E0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LPD_N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TTCATTCCGGGCAAGACCTAT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LPD_N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CAAGCTTCTACAAATGGCTCAGGATAAACCC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Hind</w:t>
            </w:r>
            <w:r w:rsidR="00942136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I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DUF1943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AGGAAGTACTCCCGCAACATT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DUF1943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CAAGCTTCTATAGGAACGCCTCACTTCGTA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Hind</w:t>
            </w:r>
            <w:r w:rsidR="00942136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I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VWD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CTGTCCAACTCCGTTCCAC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140E65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VWD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</w:t>
            </w:r>
            <w:r w:rsidR="004932E0">
              <w:rPr>
                <w:rFonts w:ascii="Times New Roman" w:eastAsia="Arial Unicode MS" w:hAnsi="Times New Roman" w:cs="Times New Roman"/>
                <w:szCs w:val="21"/>
              </w:rPr>
              <w:t>pET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28a-His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140E65" w:rsidRPr="00A55529" w:rsidRDefault="00140E65" w:rsidP="00140E65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CAAGCTTCTAGTCGCTCCTGAGTCTGTCGT</w:t>
            </w:r>
            <w:r w:rsidR="00942136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942136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Hind</w:t>
            </w:r>
            <w:r w:rsidR="00942136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I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-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HA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TGAACCAGATAGTCGTGAACCCC</w:t>
            </w:r>
            <w:r w:rsidRPr="00A55529">
              <w:rPr>
                <w:rFonts w:ascii="Times New Roman" w:hAnsi="Times New Roman" w:cs="Times New Roman"/>
                <w:i/>
                <w:szCs w:val="21"/>
              </w:rPr>
              <w:t xml:space="preserve"> EcoR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-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HA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 xml:space="preserve">ATAAGAATGCGGCCGCCTAGACTCTGTACCGAGTTTCACCAA </w:t>
            </w:r>
            <w:r w:rsidR="00A55529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Not</w:t>
            </w:r>
            <w:r w:rsidR="00A55529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</w:t>
            </w:r>
            <w:r w:rsidRPr="00A55529">
              <w:rPr>
                <w:rFonts w:ascii="Times New Roman" w:eastAsia="Arial Unicode MS" w:hAnsi="Times New Roman" w:cs="Times New Roman"/>
                <w:i/>
                <w:szCs w:val="21"/>
              </w:rPr>
              <w:t xml:space="preserve"> 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LPD_N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TGTTCATTCCGGGCAAGACCTAT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LPD_N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TAAGAATGCGGCCGCCTACAAATGGCTCAGGATAAACCC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Not</w:t>
            </w:r>
            <w:r w:rsidR="00A55529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DUF1943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TGAGGAAGTACTCCCGCAACATT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DUF1943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TAAGAATGCGGCCGCCTATAGGAACGCCTCACTTCGTA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Not</w:t>
            </w:r>
            <w:r w:rsidR="00A55529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VWD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GGAATTCTGCTGTCCAACTCCGTTCCAC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hAnsi="Times New Roman" w:cs="Times New Roman"/>
                <w:i/>
                <w:szCs w:val="21"/>
              </w:rPr>
              <w:t>EcoRI</w:t>
            </w:r>
          </w:p>
        </w:tc>
      </w:tr>
      <w:tr w:rsidR="00942136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VWD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- P</w:t>
            </w:r>
            <w:r w:rsidRPr="00A55529">
              <w:rPr>
                <w:rFonts w:ascii="Times New Roman" w:eastAsia="Arial Unicode MS" w:hAnsi="Times New Roman" w:cs="Times New Roman"/>
                <w:szCs w:val="21"/>
              </w:rPr>
              <w:t>cDNA3.0-Flag-R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942136" w:rsidRPr="00A55529" w:rsidRDefault="00942136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TAAGAATGCGGCCGCCTAGTCGCTCCTGAGTCTGTCGT</w:t>
            </w:r>
            <w:r w:rsidR="00A55529" w:rsidRPr="00A55529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="00A55529" w:rsidRPr="00A55529">
              <w:rPr>
                <w:rFonts w:ascii="Times New Roman" w:eastAsia="Arial Unicode MS" w:hAnsi="Times New Roman" w:cs="Times New Roman"/>
                <w:i/>
                <w:szCs w:val="21"/>
              </w:rPr>
              <w:t>Not</w:t>
            </w:r>
            <w:r w:rsidR="00A55529"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I</w:t>
            </w:r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FA7A53" w:rsidRDefault="00FA7A53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b/>
                <w:szCs w:val="21"/>
              </w:rPr>
              <w:t>ite-directed mutagenesis</w:t>
            </w:r>
          </w:p>
          <w:p w:rsidR="00FA7A53" w:rsidRDefault="00FA7A53" w:rsidP="00942136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T20A-F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                    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            </w:t>
            </w:r>
          </w:p>
          <w:p w:rsid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T20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R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F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1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F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F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1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R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V35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F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V35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R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lastRenderedPageBreak/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L36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F</w:t>
            </w:r>
          </w:p>
          <w:p w:rsidR="00FA7A53" w:rsidRPr="00FA7A53" w:rsidRDefault="00FA7A53" w:rsidP="00FA7A53">
            <w:pPr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FA7A53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V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WD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L36</w:t>
            </w:r>
            <w:r w:rsidRPr="00FA7A53">
              <w:rPr>
                <w:rFonts w:ascii="Times New Roman" w:eastAsia="Arial Unicode MS" w:hAnsi="Times New Roman" w:cs="Times New Roman"/>
                <w:bCs/>
                <w:szCs w:val="21"/>
              </w:rPr>
              <w:t>A-</w:t>
            </w: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R</w:t>
            </w:r>
          </w:p>
          <w:p w:rsidR="00A55529" w:rsidRPr="00A55529" w:rsidRDefault="00A55529" w:rsidP="00942136">
            <w:pPr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b/>
                <w:szCs w:val="21"/>
              </w:rPr>
              <w:t>RNA interferenc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Default="00A55529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BE10F4">
              <w:rPr>
                <w:rFonts w:ascii="Times New Roman" w:eastAsia="Arial Unicode MS" w:hAnsi="Times New Roman" w:cs="Times New Roman"/>
                <w:szCs w:val="21"/>
              </w:rPr>
              <w:t>TCCTCGCGTTCGACGGCGCTCTT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AGGAGCTCCGTGTCAGCCA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BE10F4">
              <w:rPr>
                <w:rFonts w:ascii="Times New Roman" w:eastAsia="Arial Unicode MS" w:hAnsi="Times New Roman" w:cs="Times New Roman"/>
                <w:szCs w:val="21"/>
              </w:rPr>
              <w:t>TCACCGCGGACGGCGCTCTTCTT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GTGAG</w:t>
            </w:r>
            <w:r>
              <w:rPr>
                <w:rFonts w:ascii="Times New Roman" w:eastAsia="Arial Unicode MS" w:hAnsi="Times New Roman" w:cs="Times New Roman"/>
                <w:szCs w:val="21"/>
              </w:rPr>
              <w:t>GAGCTCCGTGTCAG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BE10F4">
              <w:rPr>
                <w:rFonts w:ascii="Times New Roman" w:eastAsia="Arial Unicode MS" w:hAnsi="Times New Roman" w:cs="Times New Roman"/>
                <w:szCs w:val="21"/>
              </w:rPr>
              <w:t>ACGCTGCAAGGCGCTGCTCTCCT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CTTGCAGCGTGAGCGAGGC</w:t>
            </w:r>
          </w:p>
          <w:p w:rsidR="00BE10F4" w:rsidRDefault="00BE10F4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BE10F4">
              <w:rPr>
                <w:rFonts w:ascii="Times New Roman" w:eastAsia="Arial Unicode MS" w:hAnsi="Times New Roman" w:cs="Times New Roman"/>
                <w:szCs w:val="21"/>
              </w:rPr>
              <w:lastRenderedPageBreak/>
              <w:t>AGGTTGCGCTCTCCTCTGTGCC</w:t>
            </w:r>
          </w:p>
          <w:p w:rsidR="00BE10F4" w:rsidRPr="00BE10F4" w:rsidRDefault="00BE10F4" w:rsidP="00942136">
            <w:pPr>
              <w:rPr>
                <w:rFonts w:ascii="Times New Roman" w:eastAsia="Arial Unicode MS" w:hAnsi="Times New Roman" w:cs="Times New Roman" w:hint="eastAsia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AACCTTGCAGCGTGAGCGAG</w:t>
            </w:r>
            <w:bookmarkStart w:id="0" w:name="_GoBack"/>
            <w:bookmarkEnd w:id="0"/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siRNA-</w:t>
            </w: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</w:t>
            </w:r>
            <w:r>
              <w:rPr>
                <w:rFonts w:ascii="Times New Roman" w:eastAsia="Arial Unicode MS" w:hAnsi="Times New Roman" w:cs="Times New Roman"/>
                <w:szCs w:val="21"/>
              </w:rPr>
              <w:t>-F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CUCAACAAUACGGCGAUUTT</w:t>
            </w:r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siRNA-</w:t>
            </w: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</w:t>
            </w:r>
            <w:r>
              <w:rPr>
                <w:rFonts w:ascii="Times New Roman" w:eastAsia="Arial Unicode MS" w:hAnsi="Times New Roman" w:cs="Times New Roman"/>
                <w:szCs w:val="21"/>
              </w:rPr>
              <w:t>-R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94213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AUCGCCGUAUUGUUGAGCTT</w:t>
            </w:r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siRNA-</w:t>
            </w: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</w:t>
            </w:r>
            <w:r>
              <w:rPr>
                <w:rFonts w:ascii="Times New Roman" w:eastAsia="Arial Unicode MS" w:hAnsi="Times New Roman" w:cs="Times New Roman"/>
                <w:szCs w:val="21"/>
              </w:rPr>
              <w:t>-F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GCGGACGAGAAGACAGAAUTT</w:t>
            </w:r>
          </w:p>
        </w:tc>
      </w:tr>
      <w:tr w:rsidR="00A55529" w:rsidTr="00F15B9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siRNA-</w:t>
            </w:r>
            <w:r w:rsidRPr="00A55529">
              <w:rPr>
                <w:rFonts w:ascii="Times New Roman" w:eastAsia="Arial Unicode MS" w:hAnsi="Times New Roman" w:cs="Times New Roman" w:hint="eastAsia"/>
                <w:i/>
                <w:szCs w:val="21"/>
              </w:rPr>
              <w:t>Es</w:t>
            </w:r>
            <w:r w:rsidRPr="00A55529">
              <w:rPr>
                <w:rFonts w:ascii="Times New Roman" w:eastAsia="Arial Unicode MS" w:hAnsi="Times New Roman" w:cs="Times New Roman" w:hint="eastAsia"/>
                <w:szCs w:val="21"/>
              </w:rPr>
              <w:t>pIgR</w:t>
            </w:r>
            <w:r>
              <w:rPr>
                <w:rFonts w:ascii="Times New Roman" w:eastAsia="Arial Unicode MS" w:hAnsi="Times New Roman" w:cs="Times New Roman"/>
                <w:szCs w:val="21"/>
              </w:rPr>
              <w:t>-R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AUUCUGUCUUCUCGUCCGCTT</w:t>
            </w:r>
          </w:p>
        </w:tc>
      </w:tr>
      <w:tr w:rsidR="00A55529" w:rsidTr="002B275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siRNA-GFP-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UAAUACGACUCACUAUAGGG</w:t>
            </w:r>
          </w:p>
        </w:tc>
      </w:tr>
      <w:tr w:rsidR="00A55529" w:rsidTr="002B2755"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siRNA-GFP-</w:t>
            </w:r>
            <w:r>
              <w:rPr>
                <w:rFonts w:ascii="Times New Roman" w:eastAsia="Arial Unicode MS" w:hAnsi="Times New Roman" w:cs="Times New Roman"/>
                <w:szCs w:val="21"/>
              </w:rPr>
              <w:t>R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55529" w:rsidRPr="00A55529" w:rsidRDefault="00A55529" w:rsidP="00A5552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A55529">
              <w:rPr>
                <w:rFonts w:ascii="Times New Roman" w:eastAsia="Arial Unicode MS" w:hAnsi="Times New Roman" w:cs="Times New Roman"/>
                <w:szCs w:val="21"/>
              </w:rPr>
              <w:t>CCCUAUAGUGAGUCGUAUUA</w:t>
            </w:r>
          </w:p>
        </w:tc>
      </w:tr>
    </w:tbl>
    <w:p w:rsidR="00507110" w:rsidRPr="005F4545" w:rsidRDefault="00507110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sectPr w:rsidR="00507110" w:rsidRPr="005F4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78C" w:rsidRDefault="008B378C" w:rsidP="004932E0">
      <w:r>
        <w:separator/>
      </w:r>
    </w:p>
  </w:endnote>
  <w:endnote w:type="continuationSeparator" w:id="0">
    <w:p w:rsidR="008B378C" w:rsidRDefault="008B378C" w:rsidP="00493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78C" w:rsidRDefault="008B378C" w:rsidP="004932E0">
      <w:r>
        <w:separator/>
      </w:r>
    </w:p>
  </w:footnote>
  <w:footnote w:type="continuationSeparator" w:id="0">
    <w:p w:rsidR="008B378C" w:rsidRDefault="008B378C" w:rsidP="00493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545"/>
    <w:rsid w:val="000974BF"/>
    <w:rsid w:val="00140E65"/>
    <w:rsid w:val="001F5E79"/>
    <w:rsid w:val="002B2755"/>
    <w:rsid w:val="004932E0"/>
    <w:rsid w:val="00507110"/>
    <w:rsid w:val="005F4545"/>
    <w:rsid w:val="006B29DF"/>
    <w:rsid w:val="008B378C"/>
    <w:rsid w:val="00942136"/>
    <w:rsid w:val="009A722C"/>
    <w:rsid w:val="009F0E2F"/>
    <w:rsid w:val="00A451A9"/>
    <w:rsid w:val="00A55529"/>
    <w:rsid w:val="00BE10F4"/>
    <w:rsid w:val="00D8782C"/>
    <w:rsid w:val="00F15B90"/>
    <w:rsid w:val="00FA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54CA6"/>
  <w15:chartTrackingRefBased/>
  <w15:docId w15:val="{8D27D125-0B28-49D8-8DF7-8F3CAB7D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3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32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3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32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8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0-10-23T03:07:00Z</dcterms:created>
  <dcterms:modified xsi:type="dcterms:W3CDTF">2020-10-23T03:07:00Z</dcterms:modified>
</cp:coreProperties>
</file>